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6814B" w14:textId="3B13E005" w:rsidR="004D0255" w:rsidRPr="003B0C19" w:rsidRDefault="003B0C19" w:rsidP="1755F6D0">
      <w:pPr>
        <w:rPr>
          <w:rFonts w:ascii="Times New Roman" w:hAnsi="Times New Roman" w:cs="Times New Roman"/>
          <w:b/>
          <w:bCs/>
        </w:rPr>
      </w:pPr>
      <w:r w:rsidRPr="003B0C19">
        <w:rPr>
          <w:rFonts w:ascii="Times New Roman" w:hAnsi="Times New Roman" w:cs="Times New Roman"/>
          <w:b/>
          <w:bCs/>
        </w:rPr>
        <w:t>Table S1 The primers</w:t>
      </w:r>
      <w:r w:rsidR="00A3137E" w:rsidRPr="00A3137E">
        <w:rPr>
          <w:rFonts w:ascii="Times New Roman" w:hAnsi="Times New Roman" w:cs="Times New Roman"/>
          <w:b/>
          <w:bCs/>
        </w:rPr>
        <w:t xml:space="preserve"> </w:t>
      </w:r>
      <w:r w:rsidR="00A3137E">
        <w:rPr>
          <w:rFonts w:ascii="Times New Roman" w:hAnsi="Times New Roman" w:cs="Times New Roman"/>
          <w:b/>
          <w:bCs/>
        </w:rPr>
        <w:t xml:space="preserve">for determining gene expressions </w:t>
      </w:r>
      <w:r w:rsidRPr="003B0C19">
        <w:rPr>
          <w:rFonts w:ascii="Times New Roman" w:hAnsi="Times New Roman" w:cs="Times New Roman"/>
          <w:b/>
          <w:bCs/>
        </w:rPr>
        <w:t>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2"/>
        <w:gridCol w:w="963"/>
        <w:gridCol w:w="3810"/>
        <w:gridCol w:w="3761"/>
      </w:tblGrid>
      <w:tr w:rsidR="003B0C19" w:rsidRPr="00076147" w14:paraId="177D0B8E" w14:textId="77777777" w:rsidTr="00D66BD7">
        <w:tc>
          <w:tcPr>
            <w:tcW w:w="1413" w:type="dxa"/>
          </w:tcPr>
          <w:p w14:paraId="78BD63ED" w14:textId="0560933A" w:rsidR="003B0C19" w:rsidRPr="00076147" w:rsidRDefault="003B0C19" w:rsidP="00076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6147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076147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796" w:type="dxa"/>
          </w:tcPr>
          <w:p w14:paraId="14AF620D" w14:textId="11A198B5" w:rsidR="003B0C19" w:rsidRPr="00076147" w:rsidRDefault="003B0C19" w:rsidP="00076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6147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788" w:type="dxa"/>
          </w:tcPr>
          <w:p w14:paraId="27515661" w14:textId="43BA5765" w:rsidR="003B0C19" w:rsidRPr="00076147" w:rsidRDefault="003B0C19" w:rsidP="00076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6147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076147">
              <w:rPr>
                <w:rFonts w:ascii="Times New Roman" w:hAnsi="Times New Roman" w:cs="Times New Roman"/>
                <w:b/>
                <w:bCs/>
              </w:rPr>
              <w:t>orward sequence</w:t>
            </w:r>
            <w:r w:rsidR="00076147">
              <w:rPr>
                <w:rFonts w:ascii="Times New Roman" w:hAnsi="Times New Roman" w:cs="Times New Roman"/>
                <w:b/>
                <w:bCs/>
              </w:rPr>
              <w:t xml:space="preserve"> (5’ – 3’)</w:t>
            </w:r>
          </w:p>
        </w:tc>
        <w:tc>
          <w:tcPr>
            <w:tcW w:w="3739" w:type="dxa"/>
          </w:tcPr>
          <w:p w14:paraId="766B8FEA" w14:textId="27145D0A" w:rsidR="003B0C19" w:rsidRPr="00076147" w:rsidRDefault="003B0C19" w:rsidP="00076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6147">
              <w:rPr>
                <w:rFonts w:ascii="Times New Roman" w:hAnsi="Times New Roman" w:cs="Times New Roman"/>
                <w:b/>
                <w:bCs/>
              </w:rPr>
              <w:t>Reverse sequence</w:t>
            </w:r>
            <w:r w:rsidR="00076147">
              <w:rPr>
                <w:rFonts w:ascii="Times New Roman" w:hAnsi="Times New Roman" w:cs="Times New Roman"/>
                <w:b/>
                <w:bCs/>
              </w:rPr>
              <w:t xml:space="preserve"> (5’ – 3’)</w:t>
            </w:r>
          </w:p>
        </w:tc>
      </w:tr>
      <w:tr w:rsidR="003B0C19" w14:paraId="3BADD711" w14:textId="77777777" w:rsidTr="00D66BD7">
        <w:tc>
          <w:tcPr>
            <w:tcW w:w="1413" w:type="dxa"/>
          </w:tcPr>
          <w:p w14:paraId="333110B1" w14:textId="097BE68A" w:rsidR="003B0C19" w:rsidRPr="00D66BD7" w:rsidRDefault="00DC3113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/>
                <w:i/>
                <w:iCs/>
              </w:rPr>
              <w:t>ACE2</w:t>
            </w:r>
          </w:p>
        </w:tc>
        <w:tc>
          <w:tcPr>
            <w:tcW w:w="796" w:type="dxa"/>
          </w:tcPr>
          <w:p w14:paraId="7C5A226D" w14:textId="5CB0787C" w:rsidR="003B0C19" w:rsidRDefault="00DC3113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3788" w:type="dxa"/>
          </w:tcPr>
          <w:p w14:paraId="28E79E6B" w14:textId="61D466DE" w:rsidR="003B0C19" w:rsidRPr="00D66BD7" w:rsidRDefault="0007614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CATTGGTCTTCTGCCATCCG</w:t>
            </w:r>
          </w:p>
        </w:tc>
        <w:tc>
          <w:tcPr>
            <w:tcW w:w="3739" w:type="dxa"/>
          </w:tcPr>
          <w:p w14:paraId="58B53B39" w14:textId="482D98EC" w:rsidR="003B0C19" w:rsidRPr="00D66BD7" w:rsidRDefault="0007614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GACCATCCACCTCCACTTCTC</w:t>
            </w:r>
          </w:p>
        </w:tc>
      </w:tr>
      <w:tr w:rsidR="003B0C19" w14:paraId="6491E637" w14:textId="77777777" w:rsidTr="000458CE">
        <w:tc>
          <w:tcPr>
            <w:tcW w:w="1413" w:type="dxa"/>
          </w:tcPr>
          <w:p w14:paraId="17208D75" w14:textId="1F618B7C" w:rsidR="003B0C19" w:rsidRPr="00D66BD7" w:rsidRDefault="00DC3113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/>
                <w:i/>
                <w:iCs/>
              </w:rPr>
              <w:t>TMPRSS2</w:t>
            </w:r>
          </w:p>
        </w:tc>
        <w:tc>
          <w:tcPr>
            <w:tcW w:w="796" w:type="dxa"/>
            <w:vAlign w:val="center"/>
          </w:tcPr>
          <w:p w14:paraId="56DF72A8" w14:textId="36E2DC2D" w:rsidR="003B0C19" w:rsidRDefault="00DC3113" w:rsidP="000458C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3788" w:type="dxa"/>
            <w:vAlign w:val="center"/>
          </w:tcPr>
          <w:p w14:paraId="553E76DD" w14:textId="56D15214" w:rsidR="003B0C19" w:rsidRPr="00D66BD7" w:rsidRDefault="00076147" w:rsidP="000458C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CTAACTGGTGTGATGGCGT</w:t>
            </w:r>
          </w:p>
        </w:tc>
        <w:tc>
          <w:tcPr>
            <w:tcW w:w="3739" w:type="dxa"/>
            <w:vAlign w:val="center"/>
          </w:tcPr>
          <w:p w14:paraId="5862E256" w14:textId="1B98976D" w:rsidR="003B0C19" w:rsidRPr="00D66BD7" w:rsidRDefault="00076147" w:rsidP="000458C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GCCAGGACTTCCTCTGAGATG</w:t>
            </w:r>
          </w:p>
        </w:tc>
      </w:tr>
      <w:tr w:rsidR="003B0C19" w14:paraId="384A4A8C" w14:textId="77777777" w:rsidTr="00D66BD7">
        <w:tc>
          <w:tcPr>
            <w:tcW w:w="1413" w:type="dxa"/>
          </w:tcPr>
          <w:p w14:paraId="4C39B82D" w14:textId="5E87EE76" w:rsidR="003B0C19" w:rsidRPr="00D66BD7" w:rsidRDefault="00DC3113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mprss2</w:t>
            </w:r>
          </w:p>
        </w:tc>
        <w:tc>
          <w:tcPr>
            <w:tcW w:w="796" w:type="dxa"/>
          </w:tcPr>
          <w:p w14:paraId="5D5B7B46" w14:textId="6BC21E97" w:rsidR="003B0C19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C3113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788" w:type="dxa"/>
          </w:tcPr>
          <w:p w14:paraId="19951FF9" w14:textId="3E20F0BE" w:rsidR="003B0C19" w:rsidRPr="00D66BD7" w:rsidRDefault="0007614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GTCCTCAGGAGCACTGTGCA</w:t>
            </w:r>
          </w:p>
        </w:tc>
        <w:tc>
          <w:tcPr>
            <w:tcW w:w="3739" w:type="dxa"/>
          </w:tcPr>
          <w:p w14:paraId="08F84A62" w14:textId="10C0893C" w:rsidR="003B0C19" w:rsidRPr="00D66BD7" w:rsidRDefault="0007614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AGAACCTCCAAAGCAAGACAGC</w:t>
            </w:r>
          </w:p>
        </w:tc>
      </w:tr>
      <w:tr w:rsidR="003B0C19" w14:paraId="3199ACB1" w14:textId="77777777" w:rsidTr="00D66BD7">
        <w:tc>
          <w:tcPr>
            <w:tcW w:w="1413" w:type="dxa"/>
          </w:tcPr>
          <w:p w14:paraId="151AB880" w14:textId="02DBDA2F" w:rsidR="003B0C19" w:rsidRPr="00D66BD7" w:rsidRDefault="00DC3113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6BD7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nf</w:t>
            </w:r>
            <w:proofErr w:type="spellEnd"/>
          </w:p>
        </w:tc>
        <w:tc>
          <w:tcPr>
            <w:tcW w:w="796" w:type="dxa"/>
          </w:tcPr>
          <w:p w14:paraId="3D24BF99" w14:textId="3F8528E2" w:rsidR="003B0C19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45D713CB" w14:textId="5E697E8E" w:rsidR="003B0C19" w:rsidRPr="00D66BD7" w:rsidRDefault="0007614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TGCCTATGTCTCAGCCTCTT</w:t>
            </w:r>
          </w:p>
        </w:tc>
        <w:tc>
          <w:tcPr>
            <w:tcW w:w="3739" w:type="dxa"/>
          </w:tcPr>
          <w:p w14:paraId="671F29F6" w14:textId="6C583B28" w:rsidR="003B0C19" w:rsidRPr="00D66BD7" w:rsidRDefault="0007614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CCATAGAACTGATGAGAGGGAG</w:t>
            </w:r>
          </w:p>
        </w:tc>
      </w:tr>
      <w:tr w:rsidR="003B0C19" w14:paraId="5E766761" w14:textId="77777777" w:rsidTr="00D66BD7">
        <w:tc>
          <w:tcPr>
            <w:tcW w:w="1413" w:type="dxa"/>
          </w:tcPr>
          <w:p w14:paraId="6F82D279" w14:textId="6747D51E" w:rsidR="003B0C19" w:rsidRPr="00D66BD7" w:rsidRDefault="00DC3113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6BD7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fng</w:t>
            </w:r>
            <w:proofErr w:type="spellEnd"/>
          </w:p>
        </w:tc>
        <w:tc>
          <w:tcPr>
            <w:tcW w:w="796" w:type="dxa"/>
          </w:tcPr>
          <w:p w14:paraId="08D15370" w14:textId="727E2ACF" w:rsidR="003B0C19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617A9D51" w14:textId="26B7B82D" w:rsidR="003B0C19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CAACAGCAAGGCGAAAAAGG</w:t>
            </w:r>
          </w:p>
        </w:tc>
        <w:tc>
          <w:tcPr>
            <w:tcW w:w="3739" w:type="dxa"/>
          </w:tcPr>
          <w:p w14:paraId="37F21E05" w14:textId="4523E1A3" w:rsidR="003B0C19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TTCCGCTTCCTGAGGCTGGAT</w:t>
            </w:r>
          </w:p>
        </w:tc>
      </w:tr>
      <w:tr w:rsidR="003B0C19" w14:paraId="0FDC1F9D" w14:textId="77777777" w:rsidTr="00D66BD7">
        <w:tc>
          <w:tcPr>
            <w:tcW w:w="1413" w:type="dxa"/>
          </w:tcPr>
          <w:p w14:paraId="7F68CB9A" w14:textId="569B5ABB" w:rsidR="003B0C19" w:rsidRPr="00D66BD7" w:rsidRDefault="00076147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l1b</w:t>
            </w:r>
          </w:p>
        </w:tc>
        <w:tc>
          <w:tcPr>
            <w:tcW w:w="796" w:type="dxa"/>
          </w:tcPr>
          <w:p w14:paraId="7257CB34" w14:textId="6D3D36B1" w:rsidR="003B0C19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2D1B7843" w14:textId="6472330B" w:rsidR="003B0C19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GACCTTCCAGGATGAGGACA</w:t>
            </w:r>
          </w:p>
        </w:tc>
        <w:tc>
          <w:tcPr>
            <w:tcW w:w="3739" w:type="dxa"/>
          </w:tcPr>
          <w:p w14:paraId="11E16B40" w14:textId="71395039" w:rsidR="003B0C19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TTCATCTCGGAGCCTGTAGTG</w:t>
            </w:r>
          </w:p>
        </w:tc>
      </w:tr>
      <w:tr w:rsidR="003B0C19" w14:paraId="2354C5B4" w14:textId="77777777" w:rsidTr="00D66BD7">
        <w:tc>
          <w:tcPr>
            <w:tcW w:w="1413" w:type="dxa"/>
          </w:tcPr>
          <w:p w14:paraId="0AB587B4" w14:textId="4A3D7644" w:rsidR="003B0C19" w:rsidRPr="00D66BD7" w:rsidRDefault="00076147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l6</w:t>
            </w:r>
          </w:p>
        </w:tc>
        <w:tc>
          <w:tcPr>
            <w:tcW w:w="796" w:type="dxa"/>
          </w:tcPr>
          <w:p w14:paraId="7123CAAC" w14:textId="606808EE" w:rsidR="003B0C19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052310DD" w14:textId="1936972A" w:rsidR="003B0C19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CACTTCACAAGTCGGAGGC</w:t>
            </w:r>
          </w:p>
        </w:tc>
        <w:tc>
          <w:tcPr>
            <w:tcW w:w="3739" w:type="dxa"/>
          </w:tcPr>
          <w:p w14:paraId="2D4AA2D0" w14:textId="2E9852FF" w:rsidR="003B0C19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TGCAAGTGCATCATCGTTGTTC</w:t>
            </w:r>
          </w:p>
        </w:tc>
      </w:tr>
      <w:tr w:rsidR="00DC3113" w14:paraId="03104804" w14:textId="77777777" w:rsidTr="00D66BD7">
        <w:tc>
          <w:tcPr>
            <w:tcW w:w="1413" w:type="dxa"/>
          </w:tcPr>
          <w:p w14:paraId="5DDF4405" w14:textId="101E852D" w:rsidR="00DC3113" w:rsidRPr="00D66BD7" w:rsidRDefault="00076147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l10</w:t>
            </w:r>
          </w:p>
        </w:tc>
        <w:tc>
          <w:tcPr>
            <w:tcW w:w="796" w:type="dxa"/>
          </w:tcPr>
          <w:p w14:paraId="59415692" w14:textId="122B6A35" w:rsidR="00DC3113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3AA30850" w14:textId="77D4460B" w:rsidR="00DC3113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GGAAGACAATAACTGCACCC</w:t>
            </w:r>
          </w:p>
        </w:tc>
        <w:tc>
          <w:tcPr>
            <w:tcW w:w="3739" w:type="dxa"/>
          </w:tcPr>
          <w:p w14:paraId="1B82C6C6" w14:textId="05FF93D5" w:rsidR="00DC3113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GGTTAGCAGTATGTTGTCCAGC</w:t>
            </w:r>
          </w:p>
        </w:tc>
      </w:tr>
      <w:tr w:rsidR="00DC3113" w14:paraId="12AA2975" w14:textId="77777777" w:rsidTr="00D66BD7">
        <w:tc>
          <w:tcPr>
            <w:tcW w:w="1413" w:type="dxa"/>
          </w:tcPr>
          <w:p w14:paraId="22A769C4" w14:textId="4D9E950D" w:rsidR="00DC3113" w:rsidRPr="00D66BD7" w:rsidRDefault="00076147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gfb1</w:t>
            </w:r>
          </w:p>
        </w:tc>
        <w:tc>
          <w:tcPr>
            <w:tcW w:w="796" w:type="dxa"/>
          </w:tcPr>
          <w:p w14:paraId="0B915368" w14:textId="26961B44" w:rsidR="00DC3113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61398709" w14:textId="280927BF" w:rsidR="00DC3113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TACGCCTGAGTGGCTGTCT</w:t>
            </w:r>
          </w:p>
        </w:tc>
        <w:tc>
          <w:tcPr>
            <w:tcW w:w="3739" w:type="dxa"/>
          </w:tcPr>
          <w:p w14:paraId="76FE3E55" w14:textId="46939D5F" w:rsidR="00DC3113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ACAAGAGCAGTGAGCGCTGAA</w:t>
            </w:r>
          </w:p>
        </w:tc>
      </w:tr>
      <w:tr w:rsidR="00DC3113" w14:paraId="6988F0CF" w14:textId="77777777" w:rsidTr="00D66BD7">
        <w:tc>
          <w:tcPr>
            <w:tcW w:w="1413" w:type="dxa"/>
          </w:tcPr>
          <w:p w14:paraId="25053A9B" w14:textId="5D9C625D" w:rsidR="00DC3113" w:rsidRPr="00D66BD7" w:rsidRDefault="00076147" w:rsidP="000761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6BD7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D66BD7">
              <w:rPr>
                <w:rFonts w:ascii="Times New Roman" w:hAnsi="Times New Roman" w:cs="Times New Roman"/>
                <w:i/>
                <w:iCs/>
              </w:rPr>
              <w:t>cta2</w:t>
            </w:r>
          </w:p>
        </w:tc>
        <w:tc>
          <w:tcPr>
            <w:tcW w:w="796" w:type="dxa"/>
          </w:tcPr>
          <w:p w14:paraId="54A622A0" w14:textId="67A0D964" w:rsidR="00DC3113" w:rsidRDefault="00076147" w:rsidP="00076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88" w:type="dxa"/>
          </w:tcPr>
          <w:p w14:paraId="048B378F" w14:textId="0E59C526" w:rsidR="00DC3113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CTGACAGAGGCACCACTGAA</w:t>
            </w:r>
          </w:p>
        </w:tc>
        <w:tc>
          <w:tcPr>
            <w:tcW w:w="3739" w:type="dxa"/>
          </w:tcPr>
          <w:p w14:paraId="6BDF1DD9" w14:textId="7FEF5257" w:rsidR="00DC3113" w:rsidRPr="00D66BD7" w:rsidRDefault="00D66BD7" w:rsidP="1755F6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6B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AGTTGTACGTCCAGAGGCATAG</w:t>
            </w:r>
          </w:p>
        </w:tc>
      </w:tr>
    </w:tbl>
    <w:p w14:paraId="063BABC1" w14:textId="77777777" w:rsidR="003B0C19" w:rsidRPr="004D0255" w:rsidRDefault="003B0C19" w:rsidP="1755F6D0">
      <w:pPr>
        <w:rPr>
          <w:rFonts w:ascii="Times New Roman" w:hAnsi="Times New Roman" w:cs="Times New Roman"/>
        </w:rPr>
      </w:pPr>
    </w:p>
    <w:sectPr w:rsidR="003B0C19" w:rsidRPr="004D0255" w:rsidSect="00DB6C3D">
      <w:pgSz w:w="11900" w:h="16840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C3D"/>
    <w:rsid w:val="00005B52"/>
    <w:rsid w:val="000458CE"/>
    <w:rsid w:val="00046403"/>
    <w:rsid w:val="00055415"/>
    <w:rsid w:val="00076147"/>
    <w:rsid w:val="00087E59"/>
    <w:rsid w:val="000A0E77"/>
    <w:rsid w:val="000A5F46"/>
    <w:rsid w:val="000A78A5"/>
    <w:rsid w:val="000B63AB"/>
    <w:rsid w:val="000B6C73"/>
    <w:rsid w:val="000C6A99"/>
    <w:rsid w:val="000D3665"/>
    <w:rsid w:val="000F0B67"/>
    <w:rsid w:val="001058E8"/>
    <w:rsid w:val="001365EA"/>
    <w:rsid w:val="00157B8C"/>
    <w:rsid w:val="00182DC0"/>
    <w:rsid w:val="001A300B"/>
    <w:rsid w:val="001C2FF6"/>
    <w:rsid w:val="001D43AD"/>
    <w:rsid w:val="002201D7"/>
    <w:rsid w:val="00286AFA"/>
    <w:rsid w:val="00290145"/>
    <w:rsid w:val="002C2F1B"/>
    <w:rsid w:val="00302052"/>
    <w:rsid w:val="003025B9"/>
    <w:rsid w:val="00327C2D"/>
    <w:rsid w:val="00351509"/>
    <w:rsid w:val="00352315"/>
    <w:rsid w:val="003B0C19"/>
    <w:rsid w:val="003B6516"/>
    <w:rsid w:val="003C44C3"/>
    <w:rsid w:val="0041301D"/>
    <w:rsid w:val="00421040"/>
    <w:rsid w:val="00456CB1"/>
    <w:rsid w:val="004821E3"/>
    <w:rsid w:val="004C6F50"/>
    <w:rsid w:val="004D0255"/>
    <w:rsid w:val="005171A0"/>
    <w:rsid w:val="00521A6A"/>
    <w:rsid w:val="0054062E"/>
    <w:rsid w:val="00555FDC"/>
    <w:rsid w:val="00563696"/>
    <w:rsid w:val="0057146D"/>
    <w:rsid w:val="00576DC1"/>
    <w:rsid w:val="005A6B55"/>
    <w:rsid w:val="006705FE"/>
    <w:rsid w:val="006936D2"/>
    <w:rsid w:val="006D0405"/>
    <w:rsid w:val="006D24EF"/>
    <w:rsid w:val="006D71C2"/>
    <w:rsid w:val="006E101B"/>
    <w:rsid w:val="006E3D2D"/>
    <w:rsid w:val="007107AB"/>
    <w:rsid w:val="0077257B"/>
    <w:rsid w:val="007A5E77"/>
    <w:rsid w:val="007D1011"/>
    <w:rsid w:val="007D45F9"/>
    <w:rsid w:val="007E6795"/>
    <w:rsid w:val="0081581B"/>
    <w:rsid w:val="00823C51"/>
    <w:rsid w:val="0085585E"/>
    <w:rsid w:val="00871E1C"/>
    <w:rsid w:val="008804C0"/>
    <w:rsid w:val="0088103F"/>
    <w:rsid w:val="0089046D"/>
    <w:rsid w:val="00891136"/>
    <w:rsid w:val="008A18C9"/>
    <w:rsid w:val="008B72B1"/>
    <w:rsid w:val="008E418C"/>
    <w:rsid w:val="00904BC5"/>
    <w:rsid w:val="009433FE"/>
    <w:rsid w:val="00994065"/>
    <w:rsid w:val="009B50D4"/>
    <w:rsid w:val="009B5C2F"/>
    <w:rsid w:val="009D366D"/>
    <w:rsid w:val="009D56D5"/>
    <w:rsid w:val="009E58F3"/>
    <w:rsid w:val="00A20C30"/>
    <w:rsid w:val="00A3137E"/>
    <w:rsid w:val="00A379E0"/>
    <w:rsid w:val="00AD1CDA"/>
    <w:rsid w:val="00B064C4"/>
    <w:rsid w:val="00B0678F"/>
    <w:rsid w:val="00B60BDB"/>
    <w:rsid w:val="00BB3918"/>
    <w:rsid w:val="00BF2333"/>
    <w:rsid w:val="00C40EF2"/>
    <w:rsid w:val="00C702F6"/>
    <w:rsid w:val="00C764AF"/>
    <w:rsid w:val="00C77D02"/>
    <w:rsid w:val="00CA4741"/>
    <w:rsid w:val="00CC039D"/>
    <w:rsid w:val="00CE5FBB"/>
    <w:rsid w:val="00D33CA2"/>
    <w:rsid w:val="00D40DBD"/>
    <w:rsid w:val="00D46BE8"/>
    <w:rsid w:val="00D55598"/>
    <w:rsid w:val="00D55F0B"/>
    <w:rsid w:val="00D66BD7"/>
    <w:rsid w:val="00D706F8"/>
    <w:rsid w:val="00D83A4F"/>
    <w:rsid w:val="00DB6C3D"/>
    <w:rsid w:val="00DC0E10"/>
    <w:rsid w:val="00DC3113"/>
    <w:rsid w:val="00DC3AD4"/>
    <w:rsid w:val="00DD791C"/>
    <w:rsid w:val="00DF4C3E"/>
    <w:rsid w:val="00DF7E0D"/>
    <w:rsid w:val="00E1554C"/>
    <w:rsid w:val="00E25571"/>
    <w:rsid w:val="00E616DD"/>
    <w:rsid w:val="00EA1095"/>
    <w:rsid w:val="00EC674B"/>
    <w:rsid w:val="00EF3D65"/>
    <w:rsid w:val="00F23365"/>
    <w:rsid w:val="00F62C59"/>
    <w:rsid w:val="00F74552"/>
    <w:rsid w:val="00F83E54"/>
    <w:rsid w:val="00FA5144"/>
    <w:rsid w:val="00FC0D9B"/>
    <w:rsid w:val="00FC174D"/>
    <w:rsid w:val="00FD38D2"/>
    <w:rsid w:val="05501076"/>
    <w:rsid w:val="0A5254FF"/>
    <w:rsid w:val="1755F6D0"/>
    <w:rsid w:val="1BAC728D"/>
    <w:rsid w:val="1D5C7917"/>
    <w:rsid w:val="1EF53B62"/>
    <w:rsid w:val="20BD8668"/>
    <w:rsid w:val="25647CE6"/>
    <w:rsid w:val="289C1DA8"/>
    <w:rsid w:val="2AF8A07A"/>
    <w:rsid w:val="2B0A9B19"/>
    <w:rsid w:val="301835AC"/>
    <w:rsid w:val="3833CDC7"/>
    <w:rsid w:val="3881AE91"/>
    <w:rsid w:val="398CDC08"/>
    <w:rsid w:val="3CC47CCA"/>
    <w:rsid w:val="4A57FC51"/>
    <w:rsid w:val="52981FB6"/>
    <w:rsid w:val="5A0B9251"/>
    <w:rsid w:val="5AD78631"/>
    <w:rsid w:val="5C2F8E93"/>
    <w:rsid w:val="67E08B71"/>
    <w:rsid w:val="69F6EDF3"/>
    <w:rsid w:val="6AF59781"/>
    <w:rsid w:val="6B9DA4EF"/>
    <w:rsid w:val="6D3797C1"/>
    <w:rsid w:val="7642FEFB"/>
    <w:rsid w:val="7C451E32"/>
    <w:rsid w:val="7C48D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96CF5"/>
  <w15:chartTrackingRefBased/>
  <w15:docId w15:val="{28A65DA7-F8CA-4849-B861-766FB410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BD7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-Ju Cheng</dc:creator>
  <cp:keywords/>
  <dc:description/>
  <cp:lastModifiedBy>Fang-Ju Cheng</cp:lastModifiedBy>
  <cp:revision>2</cp:revision>
  <cp:lastPrinted>2023-04-14T01:36:00Z</cp:lastPrinted>
  <dcterms:created xsi:type="dcterms:W3CDTF">2023-04-14T06:14:00Z</dcterms:created>
  <dcterms:modified xsi:type="dcterms:W3CDTF">2023-04-14T06:14:00Z</dcterms:modified>
</cp:coreProperties>
</file>